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D2BCD" w14:textId="04F35894" w:rsidR="00B81B14" w:rsidRPr="005367ED" w:rsidRDefault="005367ED" w:rsidP="005367ED">
      <w:pPr>
        <w:jc w:val="left"/>
        <w:rPr>
          <w:rFonts w:ascii="Times New Roman" w:hAnsi="Times New Roman" w:cs="Times New Roman"/>
          <w:sz w:val="24"/>
          <w:szCs w:val="24"/>
        </w:rPr>
      </w:pPr>
      <w:r w:rsidRPr="005367ED">
        <w:rPr>
          <w:rFonts w:ascii="Times New Roman" w:eastAsiaTheme="majorHAnsi" w:hAnsi="Times New Roman" w:cs="Times New Roman"/>
          <w:sz w:val="24"/>
          <w:szCs w:val="24"/>
        </w:rPr>
        <w:t xml:space="preserve">Supplementary Table </w:t>
      </w:r>
      <w:r w:rsidRPr="005367ED">
        <w:rPr>
          <w:rFonts w:ascii="Times New Roman" w:eastAsiaTheme="majorHAnsi" w:hAnsi="Times New Roman" w:cs="Times New Roman" w:hint="eastAsia"/>
          <w:sz w:val="24"/>
          <w:szCs w:val="24"/>
        </w:rPr>
        <w:t>S</w:t>
      </w:r>
      <w:r w:rsidR="004A5075">
        <w:rPr>
          <w:rFonts w:ascii="Times New Roman" w:eastAsiaTheme="majorHAnsi" w:hAnsi="Times New Roman" w:cs="Times New Roman"/>
          <w:sz w:val="24"/>
          <w:szCs w:val="24"/>
        </w:rPr>
        <w:t>3</w:t>
      </w:r>
      <w:bookmarkStart w:id="0" w:name="_GoBack"/>
      <w:bookmarkEnd w:id="0"/>
      <w:r w:rsidRPr="005367ED"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r w:rsidR="00336EC4" w:rsidRPr="005367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rrelation between miR-1258</w:t>
      </w:r>
      <w:r w:rsidR="00751ECB" w:rsidRPr="005367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751ECB" w:rsidRPr="005367E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xpression</w:t>
      </w:r>
      <w:r w:rsidR="00336EC4" w:rsidRPr="005367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</w:t>
      </w:r>
      <w:bookmarkStart w:id="1" w:name="_Hlk67252378"/>
      <w:r w:rsidR="00336EC4" w:rsidRPr="005367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198 glioma patients</w:t>
      </w:r>
      <w:bookmarkStart w:id="2" w:name="_Hlk67253404"/>
      <w:r w:rsidR="00336EC4" w:rsidRPr="005367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End w:id="1"/>
      <w:r w:rsidR="00336EC4" w:rsidRPr="005367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clinicopathological characteristics from </w:t>
      </w:r>
      <w:bookmarkStart w:id="3" w:name="_Hlk67251903"/>
      <w:r w:rsidR="00336EC4" w:rsidRPr="005367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GGA </w:t>
      </w:r>
      <w:bookmarkEnd w:id="2"/>
      <w:bookmarkEnd w:id="3"/>
      <w:r>
        <w:rPr>
          <w:rFonts w:ascii="Times New Roman" w:hAnsi="Times New Roman" w:cs="Times New Roman" w:hint="eastAsia"/>
          <w:sz w:val="24"/>
          <w:szCs w:val="24"/>
        </w:rPr>
        <w:t>databas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55"/>
        <w:gridCol w:w="1728"/>
        <w:gridCol w:w="1728"/>
        <w:gridCol w:w="1728"/>
        <w:gridCol w:w="1350"/>
      </w:tblGrid>
      <w:tr w:rsidR="00336EC4" w:rsidRPr="005367ED" w14:paraId="440D885A" w14:textId="77777777" w:rsidTr="000355C5">
        <w:trPr>
          <w:cantSplit/>
          <w:tblHeader/>
          <w:jc w:val="center"/>
        </w:trPr>
        <w:tc>
          <w:tcPr>
            <w:tcW w:w="2255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674B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BC2970F" w14:textId="4B5B58E9" w:rsidR="00336EC4" w:rsidRPr="005367ED" w:rsidRDefault="00336EC4" w:rsidP="00336EC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714C" w14:textId="5FFF99F8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No. Low expression 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74A2" w14:textId="427E510C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High expression 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46CA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355C5" w:rsidRPr="005367ED" w14:paraId="324D65CD" w14:textId="77777777" w:rsidTr="000355C5">
        <w:trPr>
          <w:cantSplit/>
          <w:jc w:val="center"/>
        </w:trPr>
        <w:tc>
          <w:tcPr>
            <w:tcW w:w="22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D9AC" w14:textId="3F6D1532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7C4885" w14:textId="6CA0555F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D02A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976D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04F8" w14:textId="0C768C6E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0355C5" w:rsidRPr="005367ED" w14:paraId="443DA4A2" w14:textId="77777777" w:rsidTr="000355C5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72D2" w14:textId="56D2E8AB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E399624" w14:textId="2C20BA5B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B13B" w14:textId="358D2A5F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E937" w14:textId="5ED94770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D972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5C5" w:rsidRPr="005367ED" w14:paraId="4BD6D630" w14:textId="77777777" w:rsidTr="000355C5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879C" w14:textId="7434C93A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12A02213" w14:textId="0EA47053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E16F" w14:textId="581FB006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3171" w14:textId="5829E04D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BF40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5C5" w:rsidRPr="005367ED" w14:paraId="266D2EF7" w14:textId="77777777" w:rsidTr="000355C5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2B02" w14:textId="28189F7F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E22D5F9" w14:textId="109BFE32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A107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4EC6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FBD6" w14:textId="2D8EF970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0355C5" w:rsidRPr="005367ED" w14:paraId="177AFE1E" w14:textId="77777777" w:rsidTr="000355C5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0662" w14:textId="2CF63264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7F4A9E"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494AA7B" w14:textId="5D0454A1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F218" w14:textId="07D1CF48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7282" w14:textId="5F441DB0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E5BA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5C5" w:rsidRPr="005367ED" w14:paraId="257417B8" w14:textId="77777777" w:rsidTr="000355C5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F7FB" w14:textId="71DB1DEE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7F4A9E"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60C0B0F" w14:textId="4A1A9D96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251A" w14:textId="69C7C475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2A70" w14:textId="6AFD9AAF" w:rsidR="000355C5" w:rsidRPr="005367ED" w:rsidRDefault="007F4A9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FC47" w14:textId="77777777" w:rsidR="000355C5" w:rsidRPr="005367ED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58DA3EA1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1883" w14:textId="48C18F36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WHO grad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BACB47C" w14:textId="4B7385A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45DD" w14:textId="6700FB11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F4D3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E559" w14:textId="595398ED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7253855"/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</w:t>
            </w:r>
            <w:r w:rsidR="00B76D2B"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*</w:t>
            </w:r>
            <w:bookmarkEnd w:id="4"/>
          </w:p>
        </w:tc>
      </w:tr>
      <w:tr w:rsidR="00336EC4" w:rsidRPr="005367ED" w14:paraId="11BD0A1D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8DC7" w14:textId="5BC20469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7DB3B18" w14:textId="307D54D5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E103" w14:textId="6A53A295" w:rsidR="00336EC4" w:rsidRPr="005367ED" w:rsidRDefault="00EE13B7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</w:t>
            </w:r>
            <w:r w:rsidR="00336EC4"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0224" w14:textId="2591298A" w:rsidR="00336EC4" w:rsidRPr="005367ED" w:rsidRDefault="00EE13B7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</w:t>
            </w:r>
            <w:r w:rsidR="00336EC4"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CE95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7399EFAA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C82A" w14:textId="6C46B218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1A8FE9F2" w14:textId="477DEA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ADA0" w14:textId="3FBFBA0B" w:rsidR="00336EC4" w:rsidRPr="005367ED" w:rsidRDefault="00EE13B7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C012" w14:textId="4CF34CD4" w:rsidR="00336EC4" w:rsidRPr="005367ED" w:rsidRDefault="00EE13B7" w:rsidP="00EE13B7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  <w:r w:rsidR="00336EC4"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5094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1894EE83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4BE9" w14:textId="599F107A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1E2F661" w14:textId="570D9E0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23DA" w14:textId="7A697D79" w:rsidR="00336EC4" w:rsidRPr="005367ED" w:rsidRDefault="00EE13B7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45EC" w14:textId="2CD7359C" w:rsidR="00336EC4" w:rsidRPr="005367ED" w:rsidRDefault="002A1707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65DF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DB3" w:rsidRPr="005367ED" w14:paraId="3BF1CB84" w14:textId="77777777" w:rsidTr="00AF2B74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4806" w14:textId="390CD1E0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DF3B7D7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8CA6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721A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3952" w14:textId="63164BF2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752DB3" w:rsidRPr="005367ED" w14:paraId="3AE9A4F0" w14:textId="77777777" w:rsidTr="00AF2B74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60CB" w14:textId="5BB3BD17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6A31D6B" w14:textId="37A066B4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6B43" w14:textId="6CB6D3C6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B790" w14:textId="63475902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016E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DB3" w:rsidRPr="005367ED" w14:paraId="794A88A4" w14:textId="77777777" w:rsidTr="00AF2B74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EC18" w14:textId="6385CE23" w:rsidR="00313379" w:rsidRPr="005367ED" w:rsidRDefault="00313379" w:rsidP="00313379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6DF41FCB" w14:textId="1290B7F5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AF19" w14:textId="6BE2D5DC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31C5" w14:textId="0C59CB8F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0452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DB3" w:rsidRPr="005367ED" w14:paraId="4CBF41A0" w14:textId="77777777" w:rsidTr="00AF2B74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10EE" w14:textId="41357A91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4C0721F" w14:textId="44757DC5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EC3F" w14:textId="3F73D4AF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16B0" w14:textId="238BA634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23B2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DB3" w:rsidRPr="005367ED" w14:paraId="4B03A96F" w14:textId="77777777" w:rsidTr="00AF2B74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7246" w14:textId="3969CDAB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F62B14F" w14:textId="6A66D3F1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0148" w14:textId="40AC0D6B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2257" w14:textId="75C27915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2EC2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DB3" w:rsidRPr="005367ED" w14:paraId="7A8318A3" w14:textId="77777777" w:rsidTr="00AF2B74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7271" w14:textId="31C2A4C1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4EA55E1" w14:textId="1B34B231" w:rsidR="00752DB3" w:rsidRPr="005367ED" w:rsidRDefault="00313379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8A41" w14:textId="50F51C6F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C091" w14:textId="3B413E05" w:rsidR="00752DB3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7C86" w14:textId="77777777" w:rsidR="00752DB3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105" w:rsidRPr="005367ED" w14:paraId="4C9619AF" w14:textId="77777777" w:rsidTr="00AF2B74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3E55" w14:textId="77777777" w:rsidR="00751105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5367E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67881320" w14:textId="77777777" w:rsidR="00751105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A111" w14:textId="442B91FD" w:rsidR="00751105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FF56" w14:textId="3F2DA67B" w:rsidR="00751105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713D" w14:textId="77777777" w:rsidR="00751105" w:rsidRPr="005367ED" w:rsidRDefault="0075110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40D60AFE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CA8B" w14:textId="2D9DF9AB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DH statu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9692F3B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FDC1" w14:textId="6B12C053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A4FD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4984" w14:textId="570E4400" w:rsidR="00336EC4" w:rsidRPr="005367ED" w:rsidRDefault="00B76D2B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8*</w:t>
            </w:r>
          </w:p>
        </w:tc>
      </w:tr>
      <w:tr w:rsidR="00336EC4" w:rsidRPr="005367ED" w14:paraId="0171B04E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9B65" w14:textId="351382BB" w:rsidR="00336EC4" w:rsidRPr="005367ED" w:rsidRDefault="009335F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ildtyp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06E37EF8" w14:textId="51C441FB" w:rsidR="00336EC4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6BD2" w14:textId="40DDA2A2" w:rsidR="00336EC4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367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5A7E" w14:textId="072A9A14" w:rsidR="00336EC4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367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4958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3E6577AD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5311" w14:textId="06EE935B" w:rsidR="00336EC4" w:rsidRPr="005367ED" w:rsidRDefault="009335F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F1CC775" w14:textId="0F43A5D0" w:rsidR="00336EC4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6587" w14:textId="5E43B799" w:rsidR="00336EC4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367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D3C7" w14:textId="6527DF4F" w:rsidR="00336EC4" w:rsidRPr="005367ED" w:rsidRDefault="00752DB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367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61D2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5AE3E4D7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FF23" w14:textId="72974FDB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7254623"/>
            <w:r w:rsidRPr="005367E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p/19q codeletion</w:t>
            </w: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B726ED1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D301" w14:textId="4E1CA1A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BFC7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1D24" w14:textId="189175AE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0.999</w:t>
            </w:r>
          </w:p>
        </w:tc>
      </w:tr>
      <w:bookmarkEnd w:id="5"/>
      <w:tr w:rsidR="00336EC4" w:rsidRPr="005367ED" w14:paraId="6E3DE956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E21F" w14:textId="098069BF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</w:t>
            </w:r>
            <w:r w:rsidR="00336EC4"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del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1307EB0" w14:textId="69A2AD40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AD2E" w14:textId="07A992AB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A988" w14:textId="60F08EF7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AEDA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7BC56416" w14:textId="77777777" w:rsidTr="002A1707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8A17" w14:textId="67DFBE74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  <w:r w:rsidR="00336EC4"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n-codel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8B44A12" w14:textId="669902B9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8C50" w14:textId="014220CA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D1D9" w14:textId="77292A21" w:rsidR="00336EC4" w:rsidRPr="005367ED" w:rsidRDefault="0040182F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67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442E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EC4" w:rsidRPr="005367ED" w14:paraId="0A506CCE" w14:textId="77777777" w:rsidTr="00C81ACE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95DA" w14:textId="618F3F09" w:rsidR="00336EC4" w:rsidRPr="005367ED" w:rsidRDefault="00C81AC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67254636"/>
            <w:r w:rsidRPr="005367E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GMT</w:t>
            </w:r>
            <w:r w:rsidRPr="005367ED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moter Methylation</w:t>
            </w:r>
            <w:bookmarkEnd w:id="6"/>
          </w:p>
        </w:tc>
        <w:tc>
          <w:tcPr>
            <w:tcW w:w="1728" w:type="dxa"/>
            <w:shd w:val="clear" w:color="auto" w:fill="FFFFFF"/>
            <w:vAlign w:val="center"/>
          </w:tcPr>
          <w:p w14:paraId="2240ED5D" w14:textId="77777777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C1C2" w14:textId="2EA65586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0918" w14:textId="0A9C70F6" w:rsidR="00336EC4" w:rsidRPr="005367ED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9A7C" w14:textId="0C4511B0" w:rsidR="00336EC4" w:rsidRPr="005367ED" w:rsidRDefault="00C81ACE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C81ACE" w:rsidRPr="005367ED" w14:paraId="66EB8724" w14:textId="77777777" w:rsidTr="00C81ACE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0264" w14:textId="1612854E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95685AD" w14:textId="2751DD1D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2565" w14:textId="068E58E3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94F0" w14:textId="314F184B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C80E" w14:textId="77777777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ACE" w:rsidRPr="005367ED" w14:paraId="0450C1EE" w14:textId="77777777" w:rsidTr="002A1707">
        <w:trPr>
          <w:cantSplit/>
          <w:jc w:val="center"/>
        </w:trPr>
        <w:tc>
          <w:tcPr>
            <w:tcW w:w="225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ED4A" w14:textId="11B1C223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-methylate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7A60753" w14:textId="7E740F49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D404" w14:textId="028F8C79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87A0" w14:textId="515607F8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536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EDBA" w14:textId="77777777" w:rsidR="00C81ACE" w:rsidRPr="005367ED" w:rsidRDefault="00C81ACE" w:rsidP="00C81ACE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C1015B8" w14:textId="0D3B70EC" w:rsidR="001D2892" w:rsidRPr="005367ED" w:rsidRDefault="0040182F" w:rsidP="00751105">
      <w:pPr>
        <w:rPr>
          <w:rFonts w:ascii="Times New Roman" w:hAnsi="Times New Roman" w:cs="Times New Roman"/>
          <w:sz w:val="24"/>
          <w:szCs w:val="24"/>
        </w:rPr>
      </w:pPr>
      <w:r w:rsidRPr="005367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32CAF3" w14:textId="5F162225" w:rsidR="00751105" w:rsidRPr="005367ED" w:rsidRDefault="00751105" w:rsidP="0075110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367E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5367ED">
        <w:rPr>
          <w:rFonts w:ascii="Times New Roman" w:hAnsi="Times New Roman" w:cs="Times New Roman"/>
          <w:sz w:val="24"/>
          <w:szCs w:val="24"/>
        </w:rPr>
        <w:t xml:space="preserve"> astrocytoma</w:t>
      </w:r>
      <w:r w:rsidRPr="005367ED">
        <w:rPr>
          <w:rFonts w:ascii="Times New Roman" w:hAnsi="Times New Roman" w:cs="Times New Roman" w:hint="eastAsia"/>
          <w:sz w:val="24"/>
          <w:szCs w:val="24"/>
        </w:rPr>
        <w:t>,</w:t>
      </w:r>
      <w:r w:rsidRPr="005367ED">
        <w:rPr>
          <w:rFonts w:ascii="Times New Roman" w:hAnsi="Times New Roman" w:cs="Times New Roman"/>
          <w:sz w:val="24"/>
          <w:szCs w:val="24"/>
        </w:rPr>
        <w:t xml:space="preserve"> AA anaplastic astrocytoma, </w:t>
      </w:r>
      <w:r w:rsidR="0040182F" w:rsidRPr="005367ED">
        <w:rPr>
          <w:rFonts w:ascii="Times New Roman" w:hAnsi="Times New Roman" w:cs="Times New Roman"/>
          <w:sz w:val="24"/>
          <w:szCs w:val="24"/>
        </w:rPr>
        <w:t>AO anaplastic oligodendrocytoma, AOA anaplastic oligodendrocytoma, O oligodendrocytoma, GBM glioblastoma.</w:t>
      </w:r>
    </w:p>
    <w:sectPr w:rsidR="00751105" w:rsidRPr="005367ED" w:rsidSect="00336E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9014E" w14:textId="77777777" w:rsidR="004426F9" w:rsidRDefault="004426F9" w:rsidP="00336EC4">
      <w:r>
        <w:separator/>
      </w:r>
    </w:p>
  </w:endnote>
  <w:endnote w:type="continuationSeparator" w:id="0">
    <w:p w14:paraId="3D949C3E" w14:textId="77777777" w:rsidR="004426F9" w:rsidRDefault="004426F9" w:rsidP="00336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47967" w14:textId="77777777" w:rsidR="004426F9" w:rsidRDefault="004426F9" w:rsidP="00336EC4">
      <w:r>
        <w:separator/>
      </w:r>
    </w:p>
  </w:footnote>
  <w:footnote w:type="continuationSeparator" w:id="0">
    <w:p w14:paraId="01FA6841" w14:textId="77777777" w:rsidR="004426F9" w:rsidRDefault="004426F9" w:rsidP="00336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MjY1MjUxMjM1NDVR0lEKTi0uzszPAykwrQUAYq2JaCwAAAA="/>
  </w:docVars>
  <w:rsids>
    <w:rsidRoot w:val="001D2892"/>
    <w:rsid w:val="000355C5"/>
    <w:rsid w:val="000B4A7B"/>
    <w:rsid w:val="00187041"/>
    <w:rsid w:val="001D2892"/>
    <w:rsid w:val="002A1707"/>
    <w:rsid w:val="00313379"/>
    <w:rsid w:val="00335714"/>
    <w:rsid w:val="00336EC4"/>
    <w:rsid w:val="0040182F"/>
    <w:rsid w:val="004426F9"/>
    <w:rsid w:val="004A5075"/>
    <w:rsid w:val="005367ED"/>
    <w:rsid w:val="00663C26"/>
    <w:rsid w:val="00751105"/>
    <w:rsid w:val="00751ECB"/>
    <w:rsid w:val="00752DB3"/>
    <w:rsid w:val="007D46EE"/>
    <w:rsid w:val="007F4A9E"/>
    <w:rsid w:val="008361FA"/>
    <w:rsid w:val="009335F5"/>
    <w:rsid w:val="00A545F7"/>
    <w:rsid w:val="00B76D2B"/>
    <w:rsid w:val="00B81B14"/>
    <w:rsid w:val="00C81ACE"/>
    <w:rsid w:val="00C95ECD"/>
    <w:rsid w:val="00EE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4D56C"/>
  <w15:chartTrackingRefBased/>
  <w15:docId w15:val="{E14939FC-965E-48F8-88C6-472FEB56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3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AFFE2-E0FC-4B05-9A28-E18D08F51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虹锟</dc:creator>
  <cp:keywords/>
  <dc:description/>
  <cp:lastModifiedBy>覃虹锟</cp:lastModifiedBy>
  <cp:revision>8</cp:revision>
  <cp:lastPrinted>2021-03-22T01:11:00Z</cp:lastPrinted>
  <dcterms:created xsi:type="dcterms:W3CDTF">2021-03-17T02:58:00Z</dcterms:created>
  <dcterms:modified xsi:type="dcterms:W3CDTF">2021-03-27T06:38:00Z</dcterms:modified>
</cp:coreProperties>
</file>